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1. </w:t>
      </w:r>
      <w:r>
        <w:rPr>
          <w:bCs/>
        </w:rPr>
        <w:t>Genotype analysis - arrangement and primers.</w:t>
      </w:r>
    </w:p>
    <w:tbl>
      <w:tblPr>
        <w:tblW w:w="13222" w:type="dxa"/>
        <w:jc w:val="left"/>
        <w:tblInd w:w="-8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2"/>
        <w:gridCol w:w="720"/>
        <w:gridCol w:w="4500"/>
        <w:gridCol w:w="4500"/>
        <w:gridCol w:w="1080"/>
      </w:tblGrid>
      <w:tr>
        <w:trPr>
          <w:trHeight w:val="960" w:hRule="atLeast"/>
        </w:trPr>
        <w:tc>
          <w:tcPr>
            <w:tcW w:w="2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tic varian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nse primer; c</w:t>
            </w:r>
            <w:r>
              <w:rPr>
                <w:vertAlign w:val="subscript"/>
              </w:rPr>
              <w:t>final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tisense primer; c</w:t>
            </w:r>
            <w:r>
              <w:rPr>
                <w:vertAlign w:val="subscript"/>
              </w:rPr>
              <w:t>fina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engh of product, </w:t>
            </w:r>
            <w:r>
              <w:rPr>
                <w:i/>
                <w:iCs/>
              </w:rPr>
              <w:t>bp</w:t>
            </w:r>
          </w:p>
        </w:tc>
      </w:tr>
      <w:tr>
        <w:trPr>
          <w:trHeight w:val="315" w:hRule="atLeast"/>
        </w:trPr>
        <w:tc>
          <w:tcPr>
            <w:tcW w:w="24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Multiplex 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65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>ABCG2</w:t>
            </w:r>
            <w:r>
              <w:rPr>
                <w:color w:val="000000"/>
                <w:lang w:val="en-US"/>
              </w:rPr>
              <w:t xml:space="preserve"> c.421C&gt;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´- TCCTTCACCTTTCTTTTCCCCTAG</w:t>
              <w:br/>
              <w:t>CTTAGA -3´; 250 nmol/L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´- TGTTACAAGCCGAAGAGCTGCTG</w:t>
              <w:br/>
              <w:t>AGAATTG -3´; 250 nmol/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</w:tr>
      <w:tr>
        <w:trPr>
          <w:trHeight w:val="765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C2A9</w:t>
            </w:r>
            <w:r>
              <w:rPr>
                <w:color w:val="000000"/>
              </w:rPr>
              <w:t xml:space="preserve"> c.844G&gt;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</w:t>
            </w:r>
          </w:p>
        </w:tc>
        <w:tc>
          <w:tcPr>
            <w:tcW w:w="450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5´- TGGACACTCTAATCCCTGCTGAAA</w:t>
              <w:br/>
              <w:t>GTCCAT -3´; 250 nmol/L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´- AGCTCCAGCACGGACACCAGGCGG</w:t>
              <w:br/>
              <w:t>ATGCTCCTCTGCAAGT -3´; 250 nmol/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</w:tr>
      <w:tr>
        <w:trPr>
          <w:trHeight w:val="765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C2A9</w:t>
            </w:r>
            <w:r>
              <w:rPr>
                <w:color w:val="000000"/>
              </w:rPr>
              <w:t xml:space="preserve"> c.881G&gt;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</w:t>
            </w:r>
          </w:p>
        </w:tc>
        <w:tc>
          <w:tcPr>
            <w:tcW w:w="4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´- AGCCAGGACCTCCTCTACCTCTTG</w:t>
              <w:br/>
              <w:t>GGATAT -3´; 250 nmol/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</w:tr>
      <w:tr>
        <w:trPr>
          <w:trHeight w:val="315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Multiplex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65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>ABCG2</w:t>
            </w:r>
            <w:r>
              <w:rPr>
                <w:color w:val="000000"/>
                <w:lang w:val="en-US"/>
              </w:rPr>
              <w:t xml:space="preserve"> c.421C&gt;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´- TCCTTCACCTTTCTTTTCCCCTAG</w:t>
              <w:br/>
              <w:t>CTTAGA -3´; 250 nmol/L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´- TGTTACAAGCCGAAGAGCTGCTG</w:t>
            </w:r>
          </w:p>
          <w:p>
            <w:pPr>
              <w:pStyle w:val="Normal"/>
              <w:rPr/>
            </w:pPr>
            <w:r>
              <w:rPr/>
              <w:t>AGAATTT -3´; 1000 nmol/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</w:tr>
      <w:tr>
        <w:trPr>
          <w:trHeight w:val="765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C2A9</w:t>
            </w:r>
            <w:r>
              <w:rPr>
                <w:color w:val="000000"/>
              </w:rPr>
              <w:t xml:space="preserve"> c.844G&gt;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T</w:t>
            </w:r>
          </w:p>
        </w:tc>
        <w:tc>
          <w:tcPr>
            <w:tcW w:w="45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´- TGGACACTCTAATCCCTGCTGAAA</w:t>
              <w:br/>
              <w:t>GTCCAT -3´; 250 nmol/L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´- AGCTCCAGCACGGACACCAGGCGG</w:t>
              <w:br/>
              <w:t>ATGCTCCTCTGCAAGC -3´; 250 nmol/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</w:tr>
      <w:tr>
        <w:trPr>
          <w:trHeight w:val="765" w:hRule="atLeast"/>
        </w:trPr>
        <w:tc>
          <w:tcPr>
            <w:tcW w:w="2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C2A9</w:t>
            </w:r>
            <w:r>
              <w:rPr>
                <w:color w:val="000000"/>
              </w:rPr>
              <w:t xml:space="preserve"> c.881G&gt;A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T</w:t>
            </w:r>
          </w:p>
        </w:tc>
        <w:tc>
          <w:tcPr>
            <w:tcW w:w="45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´- AGCCAGGACCTCCTCTACCTCTTG</w:t>
              <w:br/>
              <w:t>GGATAC -3´; 500 nmol/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</w:tr>
    </w:tbl>
    <w:p>
      <w:pPr>
        <w:pStyle w:val="Normal"/>
        <w:spacing w:lineRule="auto" w:line="480"/>
        <w:rPr/>
      </w:pPr>
      <w:r>
        <w:rPr/>
        <w:t>The selected genotypes were determined using multiplex ARMS-PCR. The amplifications were performed in the total volume 10µl using Combi PPP master mix (Top-Bio s.r.o., Prague, Czech Republic) supplied with allele specific primer pairs as it is shown in this table. The cycling conditions were [95/2min;30 x (95/10s, 68/30s); 68/5min] in DNA Engine Dyad PTC-220 (MJ Research, Waltham, Massachusetts). PCR products were analysed on 3% agarose gels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9:36:00Z</dcterms:created>
  <dc:creator>Jitka Sokolová</dc:creator>
  <dc:description/>
  <cp:keywords/>
  <dc:language>en-US</dc:language>
  <cp:lastModifiedBy>Jitka Sokolová</cp:lastModifiedBy>
  <cp:lastPrinted>2014-01-24T10:50:00Z</cp:lastPrinted>
  <dcterms:modified xsi:type="dcterms:W3CDTF">2014-02-06T09:25:00Z</dcterms:modified>
  <cp:revision>9</cp:revision>
  <dc:subject/>
  <dc:title>Genetic variant</dc:title>
</cp:coreProperties>
</file>